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86603D" w14:textId="15BABF5A" w:rsidR="00314B48" w:rsidRDefault="00EF3C52" w:rsidP="007753E9">
      <w:pPr>
        <w:pStyle w:val="Heading1"/>
        <w:numPr>
          <w:ilvl w:val="0"/>
          <w:numId w:val="0"/>
        </w:numPr>
        <w:ind w:left="567" w:hanging="567"/>
      </w:pPr>
      <w:bookmarkStart w:id="0" w:name="_Ref201684023"/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bookmarkEnd w:id="0"/>
      <w:r>
        <w:t>. Grid search options for model fine-tuning</w:t>
      </w:r>
    </w:p>
    <w:tbl>
      <w:tblPr>
        <w:tblStyle w:val="GridTable2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677"/>
      </w:tblGrid>
      <w:tr w:rsidR="00EF3C52" w:rsidRPr="00D02C1C" w14:paraId="24621751" w14:textId="77777777" w:rsidTr="00615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57B25B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Convolutional layers</w:t>
            </w:r>
          </w:p>
        </w:tc>
      </w:tr>
      <w:tr w:rsidR="00EF3C52" w:rsidRPr="00D02C1C" w14:paraId="6C41D844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2253220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Convolutional-2D layer 1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800DC34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Input shape = (128, 128, 3)</w:t>
            </w:r>
          </w:p>
          <w:p w14:paraId="640C83EA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inimum filter value = 32</w:t>
            </w:r>
          </w:p>
          <w:p w14:paraId="4F2D9DB8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aximum filter value = 256</w:t>
            </w:r>
          </w:p>
          <w:p w14:paraId="24088366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Step = 32</w:t>
            </w:r>
          </w:p>
          <w:p w14:paraId="75A59494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Activation = [ReLU, Tanh, </w:t>
            </w:r>
            <w:proofErr w:type="spellStart"/>
            <w:r w:rsidRPr="00D02C1C">
              <w:rPr>
                <w:color w:val="000000" w:themeColor="text1"/>
              </w:rPr>
              <w:t>LeakyReLU</w:t>
            </w:r>
            <w:proofErr w:type="spellEnd"/>
            <w:r w:rsidRPr="00D02C1C">
              <w:rPr>
                <w:color w:val="000000" w:themeColor="text1"/>
              </w:rPr>
              <w:t>]</w:t>
            </w:r>
          </w:p>
        </w:tc>
      </w:tr>
      <w:tr w:rsidR="00EF3C52" w:rsidRPr="00D02C1C" w14:paraId="124B7C7F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35129520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Maxpooling-2D layer 1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24EFC02C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Pooling size = (3, 3)</w:t>
            </w:r>
          </w:p>
          <w:p w14:paraId="1CAC1FC5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Padding = ‘Same’</w:t>
            </w:r>
          </w:p>
        </w:tc>
      </w:tr>
      <w:tr w:rsidR="00EF3C52" w:rsidRPr="00D02C1C" w14:paraId="657AE673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4F3C2E4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Convolutional-2D layer 2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46888BDB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inimum filter value = 16</w:t>
            </w:r>
          </w:p>
          <w:p w14:paraId="7F6A211A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aximum filter value = 128</w:t>
            </w:r>
          </w:p>
          <w:p w14:paraId="2584ECC4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Step = 16</w:t>
            </w:r>
          </w:p>
          <w:p w14:paraId="777BDA84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Activation = [ReLU, Tanh, </w:t>
            </w:r>
            <w:proofErr w:type="spellStart"/>
            <w:r w:rsidRPr="00D02C1C">
              <w:rPr>
                <w:color w:val="000000" w:themeColor="text1"/>
              </w:rPr>
              <w:t>LeakyReLU</w:t>
            </w:r>
            <w:proofErr w:type="spellEnd"/>
            <w:r w:rsidRPr="00D02C1C">
              <w:rPr>
                <w:color w:val="000000" w:themeColor="text1"/>
              </w:rPr>
              <w:t>]</w:t>
            </w:r>
          </w:p>
        </w:tc>
      </w:tr>
      <w:tr w:rsidR="00EF3C52" w:rsidRPr="00D02C1C" w14:paraId="3E235F62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6E7A437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Maxpooling-2D layer 1</w:t>
            </w:r>
          </w:p>
        </w:tc>
        <w:tc>
          <w:tcPr>
            <w:tcW w:w="467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F93B508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Pooling size = (3, 3)</w:t>
            </w:r>
          </w:p>
          <w:p w14:paraId="1094F90F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Padding = ‘Same’</w:t>
            </w:r>
          </w:p>
        </w:tc>
      </w:tr>
      <w:tr w:rsidR="00EF3C52" w:rsidRPr="00D02C1C" w14:paraId="52D2F76B" w14:textId="77777777" w:rsidTr="00615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6E0F0F83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Connected layers</w:t>
            </w:r>
          </w:p>
        </w:tc>
      </w:tr>
      <w:tr w:rsidR="00EF3C52" w:rsidRPr="00D02C1C" w14:paraId="6547D5F9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026AB431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Global average pooling-2D layer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528F79FE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Default</w:t>
            </w:r>
          </w:p>
        </w:tc>
      </w:tr>
      <w:tr w:rsidR="00EF3C52" w:rsidRPr="00D02C1C" w14:paraId="5D9B328C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0FE893FE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Dropout layer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68822547" w14:textId="77777777" w:rsidR="00EF3C52" w:rsidRPr="00CE2F59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fr-FR"/>
              </w:rPr>
            </w:pPr>
            <w:r w:rsidRPr="00CE2F59">
              <w:rPr>
                <w:color w:val="000000" w:themeColor="text1"/>
                <w:lang w:val="fr-FR"/>
              </w:rPr>
              <w:t xml:space="preserve">Minimum </w:t>
            </w:r>
            <w:proofErr w:type="gramStart"/>
            <w:r w:rsidRPr="00CE2F59">
              <w:rPr>
                <w:color w:val="000000" w:themeColor="text1"/>
                <w:lang w:val="fr-FR"/>
              </w:rPr>
              <w:t>dropout value</w:t>
            </w:r>
            <w:proofErr w:type="gramEnd"/>
            <w:r w:rsidRPr="00CE2F59">
              <w:rPr>
                <w:color w:val="000000" w:themeColor="text1"/>
                <w:lang w:val="fr-FR"/>
              </w:rPr>
              <w:t xml:space="preserve"> = 0</w:t>
            </w:r>
          </w:p>
          <w:p w14:paraId="63DD02DC" w14:textId="77777777" w:rsidR="00EF3C52" w:rsidRPr="00CE2F59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fr-FR"/>
              </w:rPr>
            </w:pPr>
            <w:r w:rsidRPr="00CE2F59">
              <w:rPr>
                <w:color w:val="000000" w:themeColor="text1"/>
                <w:lang w:val="fr-FR"/>
              </w:rPr>
              <w:t xml:space="preserve">Maximum </w:t>
            </w:r>
            <w:proofErr w:type="gramStart"/>
            <w:r w:rsidRPr="00CE2F59">
              <w:rPr>
                <w:color w:val="000000" w:themeColor="text1"/>
                <w:lang w:val="fr-FR"/>
              </w:rPr>
              <w:t>dropout value</w:t>
            </w:r>
            <w:proofErr w:type="gramEnd"/>
            <w:r w:rsidRPr="00CE2F59">
              <w:rPr>
                <w:color w:val="000000" w:themeColor="text1"/>
                <w:lang w:val="fr-FR"/>
              </w:rPr>
              <w:t xml:space="preserve"> = 0.5</w:t>
            </w:r>
          </w:p>
          <w:p w14:paraId="30C3AB9B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Step = 0.1</w:t>
            </w:r>
          </w:p>
        </w:tc>
      </w:tr>
      <w:tr w:rsidR="00EF3C52" w:rsidRPr="00D02C1C" w14:paraId="401A69B8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5EF0B83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Flatten layer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5E997495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Default</w:t>
            </w:r>
          </w:p>
        </w:tc>
      </w:tr>
      <w:tr w:rsidR="00EF3C52" w:rsidRPr="00D02C1C" w14:paraId="6F887A6D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50569FC5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Dense layer 1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263C1FEF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inimum units = 128</w:t>
            </w:r>
          </w:p>
          <w:p w14:paraId="6BA1E5B8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aximum units = 1024</w:t>
            </w:r>
          </w:p>
          <w:p w14:paraId="3CF6B224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Steps = 128</w:t>
            </w:r>
          </w:p>
          <w:p w14:paraId="5F1CD0F0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Activation = [Sigmoid, </w:t>
            </w:r>
            <w:proofErr w:type="spellStart"/>
            <w:r w:rsidRPr="00D02C1C">
              <w:rPr>
                <w:color w:val="000000" w:themeColor="text1"/>
              </w:rPr>
              <w:t>Softmax</w:t>
            </w:r>
            <w:proofErr w:type="spellEnd"/>
            <w:r w:rsidRPr="00D02C1C">
              <w:rPr>
                <w:color w:val="000000" w:themeColor="text1"/>
              </w:rPr>
              <w:t>]</w:t>
            </w:r>
          </w:p>
        </w:tc>
      </w:tr>
      <w:tr w:rsidR="00EF3C52" w:rsidRPr="00D02C1C" w14:paraId="5EB87DA8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1CD8F5F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Dense layer 2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26021F62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inimum units = 64</w:t>
            </w:r>
          </w:p>
          <w:p w14:paraId="3A7AAD59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aximum units = 256</w:t>
            </w:r>
          </w:p>
          <w:p w14:paraId="0F58F265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Steps = 64</w:t>
            </w:r>
          </w:p>
          <w:p w14:paraId="6257D5F8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Activation = [Sigmoid, </w:t>
            </w:r>
            <w:proofErr w:type="spellStart"/>
            <w:r w:rsidRPr="00D02C1C">
              <w:rPr>
                <w:color w:val="000000" w:themeColor="text1"/>
              </w:rPr>
              <w:t>Softmax</w:t>
            </w:r>
            <w:proofErr w:type="spellEnd"/>
          </w:p>
        </w:tc>
      </w:tr>
      <w:tr w:rsidR="00EF3C52" w:rsidRPr="00D02C1C" w14:paraId="15752965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6B98BD1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Dense layer 3 (Output layer)</w:t>
            </w:r>
          </w:p>
        </w:tc>
        <w:tc>
          <w:tcPr>
            <w:tcW w:w="467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735BF71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Units = 1 (for two classes)</w:t>
            </w:r>
          </w:p>
          <w:p w14:paraId="63FE4F2E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Units = 2 to </w:t>
            </w:r>
            <w:r w:rsidRPr="00D02C1C">
              <w:rPr>
                <w:i/>
                <w:iCs/>
                <w:color w:val="000000" w:themeColor="text1"/>
              </w:rPr>
              <w:t xml:space="preserve">N </w:t>
            </w:r>
            <w:r w:rsidRPr="00D02C1C">
              <w:rPr>
                <w:color w:val="000000" w:themeColor="text1"/>
              </w:rPr>
              <w:t>(for three of more classes)</w:t>
            </w:r>
          </w:p>
          <w:p w14:paraId="2E307E97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Activation = [</w:t>
            </w:r>
            <w:proofErr w:type="spellStart"/>
            <w:r w:rsidRPr="00D02C1C">
              <w:rPr>
                <w:color w:val="000000" w:themeColor="text1"/>
              </w:rPr>
              <w:t>Softmax</w:t>
            </w:r>
            <w:proofErr w:type="spellEnd"/>
            <w:r w:rsidRPr="00D02C1C">
              <w:rPr>
                <w:color w:val="000000" w:themeColor="text1"/>
              </w:rPr>
              <w:t>]</w:t>
            </w:r>
          </w:p>
        </w:tc>
      </w:tr>
      <w:tr w:rsidR="00EF3C52" w:rsidRPr="00D02C1C" w14:paraId="06EB1EA4" w14:textId="77777777" w:rsidTr="006150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AC1C68E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Learning rate schedulers</w:t>
            </w:r>
          </w:p>
        </w:tc>
      </w:tr>
      <w:tr w:rsidR="00EF3C52" w:rsidRPr="00D02C1C" w14:paraId="0D2C49E5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05032005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Initial learning rate (ILR)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63F01A42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Value = [0.01, 0.001, 0.0001]</w:t>
            </w:r>
          </w:p>
        </w:tc>
      </w:tr>
      <w:tr w:rsidR="00EF3C52" w:rsidRPr="00D02C1C" w14:paraId="6CBBF2B1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71B8997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Exponent decay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767A56EB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Initial learning rate = ILR</w:t>
            </w:r>
          </w:p>
          <w:p w14:paraId="4E657952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Decay steps = 10000</w:t>
            </w:r>
          </w:p>
          <w:p w14:paraId="25EC13AF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Decay rate = 0.9</w:t>
            </w:r>
          </w:p>
        </w:tc>
      </w:tr>
      <w:tr w:rsidR="00EF3C52" w:rsidRPr="00D02C1C" w14:paraId="3D5C339F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015A7381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Piecewise constant decay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060DD171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Boundaries = [10000, 20000]</w:t>
            </w:r>
          </w:p>
          <w:p w14:paraId="5B288AA8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Values = [ILR, ILR * 0.1, ILR * 0.01]</w:t>
            </w:r>
          </w:p>
        </w:tc>
      </w:tr>
      <w:tr w:rsidR="00EF3C52" w:rsidRPr="00D02C1C" w14:paraId="3932474F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535422A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Cosine decay</w:t>
            </w:r>
          </w:p>
        </w:tc>
        <w:tc>
          <w:tcPr>
            <w:tcW w:w="467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7381236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Initial learning rate = ILR</w:t>
            </w:r>
          </w:p>
          <w:p w14:paraId="7D1F69FF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Decay steps = 10000</w:t>
            </w:r>
          </w:p>
        </w:tc>
      </w:tr>
      <w:tr w:rsidR="00EF3C52" w:rsidRPr="00D02C1C" w14:paraId="1D3AED84" w14:textId="77777777" w:rsidTr="00615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8E67C49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Optimisers</w:t>
            </w:r>
          </w:p>
        </w:tc>
      </w:tr>
      <w:tr w:rsidR="00EF3C52" w:rsidRPr="00D02C1C" w14:paraId="58BC1A0D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8B69121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lastRenderedPageBreak/>
              <w:t xml:space="preserve">    Types of optimisers tested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EEA9754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Optimiser = [</w:t>
            </w:r>
            <w:proofErr w:type="spellStart"/>
            <w:r w:rsidRPr="00D02C1C">
              <w:rPr>
                <w:color w:val="000000" w:themeColor="text1"/>
              </w:rPr>
              <w:t>AdaM</w:t>
            </w:r>
            <w:proofErr w:type="spellEnd"/>
            <w:r w:rsidRPr="00D02C1C">
              <w:rPr>
                <w:color w:val="000000" w:themeColor="text1"/>
              </w:rPr>
              <w:t>, SGD, RMSprop]</w:t>
            </w:r>
          </w:p>
        </w:tc>
      </w:tr>
      <w:tr w:rsidR="00EF3C52" w:rsidRPr="00D02C1C" w14:paraId="1436BA45" w14:textId="77777777" w:rsidTr="00615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34048D4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Loss functions</w:t>
            </w:r>
          </w:p>
        </w:tc>
      </w:tr>
      <w:tr w:rsidR="00EF3C52" w:rsidRPr="00D02C1C" w14:paraId="070693D1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1294A6F6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Binary cross-entropy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6BD5E030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Label smoothing = 0.1</w:t>
            </w:r>
          </w:p>
        </w:tc>
      </w:tr>
      <w:tr w:rsidR="00EF3C52" w:rsidRPr="00D02C1C" w14:paraId="34E749AF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2616E80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Binary focal cross-entropy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0ED8F979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Label smoothing = 0.1</w:t>
            </w:r>
          </w:p>
        </w:tc>
      </w:tr>
      <w:tr w:rsidR="00EF3C52" w:rsidRPr="00D02C1C" w14:paraId="7D5A45BD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802974B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Mean squared error</w:t>
            </w:r>
          </w:p>
        </w:tc>
        <w:tc>
          <w:tcPr>
            <w:tcW w:w="4677" w:type="dxa"/>
            <w:tcBorders>
              <w:left w:val="single" w:sz="4" w:space="0" w:color="auto"/>
              <w:right w:val="single" w:sz="4" w:space="0" w:color="auto"/>
            </w:tcBorders>
          </w:tcPr>
          <w:p w14:paraId="0672CE20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Default</w:t>
            </w:r>
          </w:p>
        </w:tc>
      </w:tr>
      <w:tr w:rsidR="00EF3C52" w:rsidRPr="00D02C1C" w14:paraId="13C1DB6A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B3252A2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Mean absolute error</w:t>
            </w:r>
          </w:p>
        </w:tc>
        <w:tc>
          <w:tcPr>
            <w:tcW w:w="467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498C4C7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Default</w:t>
            </w:r>
          </w:p>
        </w:tc>
      </w:tr>
      <w:tr w:rsidR="00EF3C52" w:rsidRPr="00D02C1C" w14:paraId="3B909275" w14:textId="77777777" w:rsidTr="006150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F0B322D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Callbacks</w:t>
            </w:r>
          </w:p>
        </w:tc>
      </w:tr>
      <w:tr w:rsidR="00EF3C52" w:rsidRPr="00D02C1C" w14:paraId="5F6C41D5" w14:textId="77777777" w:rsidTr="00DB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344F6F7E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Early stoppin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6674F835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Monitor = validation loss</w:t>
            </w:r>
          </w:p>
          <w:p w14:paraId="3062F560" w14:textId="77777777" w:rsidR="00EF3C52" w:rsidRPr="00D02C1C" w:rsidRDefault="00EF3C52" w:rsidP="00EF3C5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Patience = 3</w:t>
            </w:r>
          </w:p>
        </w:tc>
      </w:tr>
      <w:tr w:rsidR="00EF3C52" w:rsidRPr="00D02C1C" w14:paraId="6ABBA353" w14:textId="77777777" w:rsidTr="00DB7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800A" w14:textId="77777777" w:rsidR="00EF3C52" w:rsidRPr="00D02C1C" w:rsidRDefault="00EF3C52" w:rsidP="00EF3C52">
            <w:pPr>
              <w:spacing w:before="0" w:after="0"/>
              <w:jc w:val="both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 xml:space="preserve">    Model checkpoint</w:t>
            </w:r>
          </w:p>
        </w:tc>
        <w:tc>
          <w:tcPr>
            <w:tcW w:w="4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DC8A" w14:textId="77777777" w:rsidR="00EF3C52" w:rsidRPr="00D02C1C" w:rsidRDefault="00EF3C52" w:rsidP="00EF3C5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02C1C">
              <w:rPr>
                <w:color w:val="000000" w:themeColor="text1"/>
              </w:rPr>
              <w:t>Default</w:t>
            </w:r>
          </w:p>
        </w:tc>
      </w:tr>
    </w:tbl>
    <w:p w14:paraId="58F1AED1" w14:textId="77777777" w:rsidR="00DE23E8" w:rsidRPr="001549D3" w:rsidRDefault="00DE23E8" w:rsidP="009239F7">
      <w:pPr>
        <w:pStyle w:val="Caption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73DF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3D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C44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73DF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3D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C44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73D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73DF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B48"/>
    <w:rsid w:val="00343813"/>
    <w:rsid w:val="003544FB"/>
    <w:rsid w:val="003D2D47"/>
    <w:rsid w:val="003D2F2D"/>
    <w:rsid w:val="003F0A3C"/>
    <w:rsid w:val="003F24F9"/>
    <w:rsid w:val="00401590"/>
    <w:rsid w:val="0044308F"/>
    <w:rsid w:val="00447801"/>
    <w:rsid w:val="004522DD"/>
    <w:rsid w:val="00452E9C"/>
    <w:rsid w:val="004663A4"/>
    <w:rsid w:val="004735C8"/>
    <w:rsid w:val="004961FF"/>
    <w:rsid w:val="004C0612"/>
    <w:rsid w:val="004F2371"/>
    <w:rsid w:val="00517A89"/>
    <w:rsid w:val="005250F2"/>
    <w:rsid w:val="0055447A"/>
    <w:rsid w:val="00593EEA"/>
    <w:rsid w:val="005A5EEE"/>
    <w:rsid w:val="006375C7"/>
    <w:rsid w:val="00654E8F"/>
    <w:rsid w:val="00660D05"/>
    <w:rsid w:val="006820B1"/>
    <w:rsid w:val="006B7D14"/>
    <w:rsid w:val="006E4CCA"/>
    <w:rsid w:val="00701727"/>
    <w:rsid w:val="0070566C"/>
    <w:rsid w:val="00714C50"/>
    <w:rsid w:val="00725A7D"/>
    <w:rsid w:val="007501BE"/>
    <w:rsid w:val="007753E9"/>
    <w:rsid w:val="00790BB3"/>
    <w:rsid w:val="007C206C"/>
    <w:rsid w:val="00803D24"/>
    <w:rsid w:val="00817DD6"/>
    <w:rsid w:val="008824E8"/>
    <w:rsid w:val="00885156"/>
    <w:rsid w:val="008D1161"/>
    <w:rsid w:val="009151AA"/>
    <w:rsid w:val="009239F7"/>
    <w:rsid w:val="0093429D"/>
    <w:rsid w:val="00943573"/>
    <w:rsid w:val="0096190E"/>
    <w:rsid w:val="00970F7D"/>
    <w:rsid w:val="00990602"/>
    <w:rsid w:val="00994A3D"/>
    <w:rsid w:val="009B3A38"/>
    <w:rsid w:val="009C2B12"/>
    <w:rsid w:val="009C70F3"/>
    <w:rsid w:val="00A174D9"/>
    <w:rsid w:val="00A569CD"/>
    <w:rsid w:val="00AB5EE2"/>
    <w:rsid w:val="00AB6715"/>
    <w:rsid w:val="00B00FD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2385"/>
    <w:rsid w:val="00DB59C3"/>
    <w:rsid w:val="00DB773B"/>
    <w:rsid w:val="00DC259A"/>
    <w:rsid w:val="00DE23E8"/>
    <w:rsid w:val="00E315B8"/>
    <w:rsid w:val="00E4011C"/>
    <w:rsid w:val="00E42B78"/>
    <w:rsid w:val="00E52377"/>
    <w:rsid w:val="00E64E17"/>
    <w:rsid w:val="00E73DFB"/>
    <w:rsid w:val="00E866C9"/>
    <w:rsid w:val="00EA3D3C"/>
    <w:rsid w:val="00EE5AA7"/>
    <w:rsid w:val="00EF3C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2">
    <w:name w:val="Grid Table 2"/>
    <w:basedOn w:val="TableNormal"/>
    <w:uiPriority w:val="47"/>
    <w:rsid w:val="008D1161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cheta, Kenneth</cp:lastModifiedBy>
  <cp:revision>33</cp:revision>
  <cp:lastPrinted>2013-10-03T12:51:00Z</cp:lastPrinted>
  <dcterms:created xsi:type="dcterms:W3CDTF">2022-11-17T16:58:00Z</dcterms:created>
  <dcterms:modified xsi:type="dcterms:W3CDTF">2025-06-2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